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04632" w14:textId="52393DB9" w:rsidR="00355674" w:rsidRDefault="00355674" w:rsidP="00355674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B82B54B" wp14:editId="5FA994C9">
            <wp:simplePos x="0" y="0"/>
            <wp:positionH relativeFrom="column">
              <wp:posOffset>-427990</wp:posOffset>
            </wp:positionH>
            <wp:positionV relativeFrom="paragraph">
              <wp:posOffset>11430</wp:posOffset>
            </wp:positionV>
            <wp:extent cx="6256655" cy="5777230"/>
            <wp:effectExtent l="0" t="0" r="0" b="0"/>
            <wp:wrapTopAndBottom/>
            <wp:docPr id="1972349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655" cy="577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29FE16" w14:textId="7088D8C1" w:rsidR="00355674" w:rsidRDefault="00355674" w:rsidP="00355674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FB2310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 xml:space="preserve">igure </w:t>
      </w:r>
      <w:r w:rsidRPr="00FB2310">
        <w:rPr>
          <w:rFonts w:ascii="Arial" w:hAnsi="Arial" w:cs="Arial"/>
          <w:b/>
          <w:bCs/>
          <w:sz w:val="24"/>
          <w:szCs w:val="24"/>
        </w:rPr>
        <w:t>S3</w:t>
      </w:r>
    </w:p>
    <w:p w14:paraId="6D1D2ED9" w14:textId="7D9CD6AC" w:rsidR="004846D8" w:rsidRPr="00355674" w:rsidRDefault="00355674" w:rsidP="00355674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280F49">
        <w:rPr>
          <w:rFonts w:ascii="Arial" w:hAnsi="Arial" w:cs="Arial"/>
          <w:sz w:val="24"/>
          <w:szCs w:val="24"/>
        </w:rPr>
        <w:t>ZKN-157 selectively induces cell cycle arrest and apoptosis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EE47A9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,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ar graph plotting percentage of COLO320DM cells from cell cycle phases: </w:t>
      </w:r>
      <w:r w:rsidRPr="00EE47A9">
        <w:rPr>
          <w:rFonts w:ascii="Arial" w:hAnsi="Arial" w:cs="Arial"/>
          <w:b/>
          <w:bCs/>
          <w:sz w:val="24"/>
          <w:szCs w:val="24"/>
        </w:rPr>
        <w:t>B,</w:t>
      </w:r>
      <w:r>
        <w:rPr>
          <w:rFonts w:ascii="Arial" w:hAnsi="Arial" w:cs="Arial"/>
          <w:sz w:val="24"/>
          <w:szCs w:val="24"/>
        </w:rPr>
        <w:t xml:space="preserve"> Graphs showing DNA content analysis by flow cytometry for control (0uM) and 48-hour ZKN-157 treatment (20, 40, and 60uM) conditions from SW1417 and COLO320DM cell lines. </w:t>
      </w:r>
    </w:p>
    <w:sectPr w:rsidR="004846D8" w:rsidRPr="00355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674"/>
    <w:rsid w:val="00355674"/>
    <w:rsid w:val="0048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41AE6B1"/>
  <w15:chartTrackingRefBased/>
  <w15:docId w15:val="{4AD8418D-D0E8-46E0-8CD2-605C8B7B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674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 Badarinarayana</dc:creator>
  <cp:keywords/>
  <dc:description/>
  <cp:lastModifiedBy>Vasu Badarinarayana</cp:lastModifiedBy>
  <cp:revision>1</cp:revision>
  <dcterms:created xsi:type="dcterms:W3CDTF">2023-04-25T19:38:00Z</dcterms:created>
  <dcterms:modified xsi:type="dcterms:W3CDTF">2023-04-25T19:43:00Z</dcterms:modified>
</cp:coreProperties>
</file>